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D3BAE" w14:textId="2ACFEF70" w:rsidR="0046714A" w:rsidRPr="0046714A" w:rsidRDefault="0046714A" w:rsidP="00F701C4">
      <w:pPr>
        <w:rPr>
          <w:b/>
          <w:bCs/>
          <w:sz w:val="28"/>
          <w:szCs w:val="28"/>
        </w:rPr>
      </w:pPr>
      <w:r w:rsidRPr="0046714A">
        <w:rPr>
          <w:b/>
          <w:bCs/>
          <w:sz w:val="28"/>
          <w:szCs w:val="28"/>
        </w:rPr>
        <w:t>Supplementary Material</w:t>
      </w:r>
      <w:r w:rsidR="00F701C4">
        <w:rPr>
          <w:b/>
          <w:bCs/>
          <w:sz w:val="28"/>
          <w:szCs w:val="28"/>
        </w:rPr>
        <w:t xml:space="preserve">: </w:t>
      </w:r>
      <w:r w:rsidRPr="0046714A">
        <w:rPr>
          <w:b/>
          <w:bCs/>
          <w:sz w:val="28"/>
          <w:szCs w:val="28"/>
        </w:rPr>
        <w:t xml:space="preserve">Adapted Normalisation </w:t>
      </w:r>
      <w:proofErr w:type="spellStart"/>
      <w:r w:rsidRPr="0046714A">
        <w:rPr>
          <w:b/>
          <w:bCs/>
          <w:sz w:val="28"/>
          <w:szCs w:val="28"/>
        </w:rPr>
        <w:t>MeAsure</w:t>
      </w:r>
      <w:proofErr w:type="spellEnd"/>
      <w:r w:rsidRPr="0046714A">
        <w:rPr>
          <w:b/>
          <w:bCs/>
          <w:sz w:val="28"/>
          <w:szCs w:val="28"/>
        </w:rPr>
        <w:t xml:space="preserve"> Development (</w:t>
      </w:r>
      <w:proofErr w:type="spellStart"/>
      <w:r w:rsidRPr="0046714A">
        <w:rPr>
          <w:b/>
          <w:bCs/>
          <w:sz w:val="28"/>
          <w:szCs w:val="28"/>
        </w:rPr>
        <w:t>NoMAD</w:t>
      </w:r>
      <w:proofErr w:type="spellEnd"/>
      <w:r w:rsidRPr="0046714A">
        <w:rPr>
          <w:b/>
          <w:bCs/>
          <w:sz w:val="28"/>
          <w:szCs w:val="28"/>
        </w:rPr>
        <w:t xml:space="preserve">) </w:t>
      </w:r>
      <w:r w:rsidR="00240B59">
        <w:rPr>
          <w:b/>
          <w:bCs/>
          <w:sz w:val="28"/>
          <w:szCs w:val="28"/>
        </w:rPr>
        <w:t>survey</w:t>
      </w:r>
    </w:p>
    <w:p w14:paraId="5E203FAD" w14:textId="7B3C0AE4" w:rsidR="00240B59" w:rsidRPr="00240B59" w:rsidRDefault="00240B59" w:rsidP="00212235">
      <w:pPr>
        <w:rPr>
          <w:b/>
          <w:bCs/>
        </w:rPr>
      </w:pPr>
      <w:r w:rsidRPr="00240B59">
        <w:rPr>
          <w:b/>
          <w:bCs/>
        </w:rPr>
        <w:t>Pre-screening questions (participants must answer ‘Yes’ to continue):</w:t>
      </w:r>
    </w:p>
    <w:p w14:paraId="2F00312D" w14:textId="145D3F84" w:rsidR="00240B59" w:rsidRPr="00240B59" w:rsidRDefault="00240B59" w:rsidP="00212235">
      <w:pPr>
        <w:rPr>
          <w:i/>
          <w:iCs/>
        </w:rPr>
      </w:pPr>
      <w:r w:rsidRPr="00240B59">
        <w:rPr>
          <w:i/>
          <w:iCs/>
        </w:rPr>
        <w:t>Are you a healthcare professional with experience delivering or organising palliative care interventions within the ICU?</w:t>
      </w:r>
    </w:p>
    <w:p w14:paraId="1F808124" w14:textId="592676B5" w:rsidR="00240B59" w:rsidRPr="00240B59" w:rsidRDefault="00240B59" w:rsidP="00212235">
      <w:pPr>
        <w:rPr>
          <w:i/>
          <w:iCs/>
        </w:rPr>
      </w:pPr>
      <w:r w:rsidRPr="00240B59">
        <w:rPr>
          <w:i/>
          <w:iCs/>
        </w:rPr>
        <w:t>Did the experience you are drawing from occur in the UK?</w:t>
      </w:r>
    </w:p>
    <w:p w14:paraId="67E106BA" w14:textId="1E892224" w:rsidR="00240B59" w:rsidRPr="00240B59" w:rsidRDefault="00240B59" w:rsidP="00212235">
      <w:pPr>
        <w:rPr>
          <w:i/>
          <w:iCs/>
        </w:rPr>
      </w:pPr>
      <w:r w:rsidRPr="00240B59">
        <w:rPr>
          <w:i/>
          <w:iCs/>
        </w:rPr>
        <w:t>After reading the information sheet, please state whether you consent to completing the survey</w:t>
      </w:r>
      <w:r w:rsidRPr="00240B59">
        <w:rPr>
          <w:i/>
          <w:iCs/>
        </w:rPr>
        <w:t>.</w:t>
      </w:r>
    </w:p>
    <w:p w14:paraId="3DEEA633" w14:textId="3B4343B4" w:rsidR="00240B59" w:rsidRPr="00240B59" w:rsidRDefault="00240B59" w:rsidP="00212235">
      <w:pPr>
        <w:rPr>
          <w:b/>
          <w:bCs/>
        </w:rPr>
      </w:pPr>
      <w:r w:rsidRPr="00240B59">
        <w:rPr>
          <w:b/>
          <w:bCs/>
        </w:rPr>
        <w:t>Survey</w:t>
      </w:r>
      <w:r>
        <w:rPr>
          <w:b/>
          <w:bCs/>
        </w:rPr>
        <w:t xml:space="preserve"> introduction</w:t>
      </w:r>
    </w:p>
    <w:p w14:paraId="593C4C2F" w14:textId="4951D4C7" w:rsidR="00212235" w:rsidRDefault="00212235" w:rsidP="00212235">
      <w:r>
        <w:t>This survey asks questions about the implementation of</w:t>
      </w:r>
      <w:r w:rsidR="0084426F">
        <w:t xml:space="preserve"> </w:t>
      </w:r>
      <w:r>
        <w:t>providing palliative care within the intensive care unit.</w:t>
      </w:r>
      <w:r w:rsidR="0084426F">
        <w:t xml:space="preserve"> </w:t>
      </w:r>
      <w:r>
        <w:t>We understand that people involved with this have</w:t>
      </w:r>
      <w:r w:rsidR="0084426F">
        <w:t xml:space="preserve"> </w:t>
      </w:r>
      <w:r>
        <w:t>different roles, and that people may have more than</w:t>
      </w:r>
      <w:r w:rsidR="0084426F">
        <w:t xml:space="preserve"> </w:t>
      </w:r>
      <w:r>
        <w:t>one role.</w:t>
      </w:r>
    </w:p>
    <w:p w14:paraId="0B5374E6" w14:textId="2DBDC6B1" w:rsidR="00212235" w:rsidRDefault="00212235" w:rsidP="00212235">
      <w:r>
        <w:t>From the statements below please choose an option</w:t>
      </w:r>
      <w:r w:rsidR="0084426F">
        <w:t xml:space="preserve"> </w:t>
      </w:r>
      <w:r>
        <w:t>that best describes your main role in relation to</w:t>
      </w:r>
      <w:r w:rsidR="0084426F">
        <w:t xml:space="preserve"> </w:t>
      </w:r>
      <w:r>
        <w:t>providing palliative care within the intensive care unit:</w:t>
      </w:r>
    </w:p>
    <w:p w14:paraId="0832BDCA" w14:textId="0B4820DF" w:rsidR="00212235" w:rsidRPr="0084426F" w:rsidRDefault="00212235" w:rsidP="00212235">
      <w:pPr>
        <w:rPr>
          <w:i/>
          <w:iCs/>
        </w:rPr>
      </w:pPr>
      <w:r w:rsidRPr="0084426F">
        <w:rPr>
          <w:i/>
          <w:iCs/>
        </w:rPr>
        <w:t>I am involved in managing or organising palliative care within the</w:t>
      </w:r>
      <w:r w:rsidR="0084426F" w:rsidRPr="0084426F">
        <w:rPr>
          <w:i/>
          <w:iCs/>
        </w:rPr>
        <w:t xml:space="preserve"> </w:t>
      </w:r>
      <w:r w:rsidRPr="0084426F">
        <w:rPr>
          <w:i/>
          <w:iCs/>
        </w:rPr>
        <w:t>intensive care unit</w:t>
      </w:r>
    </w:p>
    <w:p w14:paraId="43CDFD06" w14:textId="5030A096" w:rsidR="00212235" w:rsidRPr="0084426F" w:rsidRDefault="00212235" w:rsidP="00212235">
      <w:pPr>
        <w:rPr>
          <w:i/>
          <w:iCs/>
        </w:rPr>
      </w:pPr>
      <w:r w:rsidRPr="0084426F">
        <w:rPr>
          <w:i/>
          <w:iCs/>
        </w:rPr>
        <w:t>I am involved in providing palliative care within the intensive care</w:t>
      </w:r>
      <w:r w:rsidR="0084426F" w:rsidRPr="0084426F">
        <w:rPr>
          <w:i/>
          <w:iCs/>
        </w:rPr>
        <w:t xml:space="preserve"> </w:t>
      </w:r>
      <w:r w:rsidRPr="0084426F">
        <w:rPr>
          <w:i/>
          <w:iCs/>
        </w:rPr>
        <w:t>unit</w:t>
      </w:r>
    </w:p>
    <w:p w14:paraId="602B54C3" w14:textId="704BB225" w:rsidR="00212235" w:rsidRDefault="00212235" w:rsidP="00212235">
      <w:r>
        <w:t>For this survey, please answer all the statements from</w:t>
      </w:r>
      <w:r w:rsidR="0084426F">
        <w:t xml:space="preserve"> </w:t>
      </w:r>
      <w:r>
        <w:t>the perspective of this role. Depending on your role or</w:t>
      </w:r>
      <w:r w:rsidR="0084426F">
        <w:t xml:space="preserve"> </w:t>
      </w:r>
      <w:r>
        <w:t>responsibilities, some statements may be more relevant</w:t>
      </w:r>
      <w:r w:rsidR="0084426F">
        <w:t xml:space="preserve"> </w:t>
      </w:r>
      <w:r>
        <w:t xml:space="preserve">than others. </w:t>
      </w:r>
      <w:proofErr w:type="gramStart"/>
      <w:r>
        <w:t>For the purpose of</w:t>
      </w:r>
      <w:proofErr w:type="gramEnd"/>
      <w:r>
        <w:t xml:space="preserve"> this survey, the word</w:t>
      </w:r>
      <w:r w:rsidR="0084426F">
        <w:t xml:space="preserve"> </w:t>
      </w:r>
      <w:r>
        <w:t>“providing” will encompass managing, overseeing, or</w:t>
      </w:r>
      <w:r w:rsidR="0084426F">
        <w:t xml:space="preserve"> </w:t>
      </w:r>
      <w:r>
        <w:t>delivering palliative care withing the intensive care unit.</w:t>
      </w:r>
    </w:p>
    <w:p w14:paraId="0E4C9F61" w14:textId="57162432" w:rsidR="00212235" w:rsidRDefault="00212235" w:rsidP="00212235">
      <w:r>
        <w:t>The survey is in 3 parts. Part A asks some brief questions</w:t>
      </w:r>
      <w:r w:rsidR="0084426F">
        <w:t xml:space="preserve"> </w:t>
      </w:r>
      <w:r>
        <w:t>about yourself and your role. Part B includes three</w:t>
      </w:r>
      <w:r w:rsidR="0084426F">
        <w:t xml:space="preserve"> </w:t>
      </w:r>
      <w:r>
        <w:t>general questions about providing palliative care within</w:t>
      </w:r>
      <w:r w:rsidR="0084426F">
        <w:t xml:space="preserve"> </w:t>
      </w:r>
      <w:r>
        <w:t>the intensive care unit. Part C contains a set of more</w:t>
      </w:r>
      <w:r w:rsidR="0084426F">
        <w:t xml:space="preserve"> </w:t>
      </w:r>
      <w:r>
        <w:t>detailed questions about providing palliative care within</w:t>
      </w:r>
      <w:r w:rsidR="0084426F">
        <w:t xml:space="preserve"> </w:t>
      </w:r>
      <w:r>
        <w:t>the intensive care unit.</w:t>
      </w:r>
      <w:r w:rsidR="0084426F">
        <w:t xml:space="preserve"> </w:t>
      </w:r>
      <w:r>
        <w:t>Please take the time to decide which answer best suits</w:t>
      </w:r>
      <w:r w:rsidR="0084426F">
        <w:t xml:space="preserve"> </w:t>
      </w:r>
      <w:r>
        <w:t>your experience for each statement.</w:t>
      </w:r>
    </w:p>
    <w:p w14:paraId="1BD285CC" w14:textId="4EEF16A6" w:rsidR="00212235" w:rsidRDefault="00212235" w:rsidP="00212235">
      <w:r>
        <w:t>This survey is adapted from: Finch et al., 2013. Improving</w:t>
      </w:r>
      <w:r w:rsidR="0084426F">
        <w:t xml:space="preserve"> </w:t>
      </w:r>
      <w:r>
        <w:t>the normalization of complex interventions: measure</w:t>
      </w:r>
      <w:r w:rsidR="0084426F">
        <w:t xml:space="preserve"> </w:t>
      </w:r>
      <w:r>
        <w:t>development based on normalization process theory</w:t>
      </w:r>
      <w:r w:rsidR="0084426F">
        <w:t xml:space="preserve"> </w:t>
      </w:r>
      <w:r>
        <w:t>(</w:t>
      </w:r>
      <w:proofErr w:type="spellStart"/>
      <w:r>
        <w:t>NoMAD</w:t>
      </w:r>
      <w:proofErr w:type="spellEnd"/>
      <w:r>
        <w:t>): study protocol. Implementation Science 2013,</w:t>
      </w:r>
      <w:r w:rsidR="0084426F">
        <w:t xml:space="preserve"> </w:t>
      </w:r>
      <w:r>
        <w:t>8:43.</w:t>
      </w:r>
    </w:p>
    <w:p w14:paraId="4C8510D9" w14:textId="76BA0DC8" w:rsidR="0084426F" w:rsidRDefault="0084426F" w:rsidP="00212235">
      <w:pPr>
        <w:rPr>
          <w:b/>
          <w:bCs/>
        </w:rPr>
      </w:pPr>
      <w:r>
        <w:rPr>
          <w:b/>
          <w:bCs/>
        </w:rPr>
        <w:t xml:space="preserve">Adapted </w:t>
      </w:r>
      <w:proofErr w:type="spellStart"/>
      <w:r>
        <w:rPr>
          <w:b/>
          <w:bCs/>
        </w:rPr>
        <w:t>NoMAD</w:t>
      </w:r>
      <w:proofErr w:type="spellEnd"/>
      <w:r>
        <w:rPr>
          <w:b/>
          <w:bCs/>
        </w:rPr>
        <w:t xml:space="preserve"> Questions</w:t>
      </w:r>
    </w:p>
    <w:p w14:paraId="33B5E866" w14:textId="735D731E" w:rsidR="00212235" w:rsidRPr="0084426F" w:rsidRDefault="00212235" w:rsidP="00212235">
      <w:pPr>
        <w:rPr>
          <w:i/>
          <w:iCs/>
        </w:rPr>
      </w:pPr>
      <w:r w:rsidRPr="0084426F">
        <w:rPr>
          <w:i/>
          <w:iCs/>
        </w:rPr>
        <w:t>When you are involved in providing palliative care in the</w:t>
      </w:r>
      <w:r w:rsidR="0084426F" w:rsidRPr="0084426F">
        <w:rPr>
          <w:i/>
          <w:iCs/>
        </w:rPr>
        <w:t xml:space="preserve"> </w:t>
      </w:r>
      <w:r w:rsidRPr="0084426F">
        <w:rPr>
          <w:i/>
          <w:iCs/>
        </w:rPr>
        <w:t>ICU, how familiar does it feel</w:t>
      </w:r>
      <w:r w:rsidR="0084426F" w:rsidRPr="0084426F">
        <w:rPr>
          <w:i/>
          <w:iCs/>
        </w:rPr>
        <w:t xml:space="preserve"> (Likert scale 1-10)</w:t>
      </w:r>
      <w:r w:rsidRPr="0084426F">
        <w:rPr>
          <w:i/>
          <w:iCs/>
        </w:rPr>
        <w:t>?</w:t>
      </w:r>
    </w:p>
    <w:p w14:paraId="10A42C9E" w14:textId="77777777" w:rsidR="0084426F" w:rsidRDefault="0084426F" w:rsidP="0084426F">
      <w:pPr>
        <w:ind w:left="720"/>
        <w:rPr>
          <w:i/>
          <w:iCs/>
        </w:rPr>
      </w:pPr>
      <w:r w:rsidRPr="0084426F">
        <w:rPr>
          <w:i/>
          <w:iCs/>
        </w:rPr>
        <w:t>0 (still feels very new) to 10 (feels completely familiar)</w:t>
      </w:r>
    </w:p>
    <w:p w14:paraId="249DFBB7" w14:textId="6049F761" w:rsidR="0084426F" w:rsidRPr="0084426F" w:rsidRDefault="00212235" w:rsidP="0084426F">
      <w:pPr>
        <w:rPr>
          <w:i/>
          <w:iCs/>
        </w:rPr>
      </w:pPr>
      <w:r w:rsidRPr="0084426F">
        <w:rPr>
          <w:i/>
          <w:iCs/>
        </w:rPr>
        <w:lastRenderedPageBreak/>
        <w:t>Do you feel providing palliative care in the ICU is</w:t>
      </w:r>
      <w:r w:rsidR="0084426F" w:rsidRPr="0084426F">
        <w:rPr>
          <w:i/>
          <w:iCs/>
        </w:rPr>
        <w:t xml:space="preserve"> </w:t>
      </w:r>
      <w:r w:rsidRPr="0084426F">
        <w:rPr>
          <w:i/>
          <w:iCs/>
        </w:rPr>
        <w:t>currently a normal part of your work</w:t>
      </w:r>
      <w:r w:rsidR="0084426F" w:rsidRPr="0084426F">
        <w:rPr>
          <w:i/>
          <w:iCs/>
        </w:rPr>
        <w:t xml:space="preserve"> (Likert scale 1-10)?</w:t>
      </w:r>
    </w:p>
    <w:p w14:paraId="554CF01A" w14:textId="77777777" w:rsidR="0084426F" w:rsidRDefault="0084426F" w:rsidP="0084426F">
      <w:pPr>
        <w:ind w:left="720"/>
        <w:rPr>
          <w:rFonts w:cstheme="minorHAnsi"/>
          <w:i/>
          <w:iCs/>
          <w:color w:val="000000" w:themeColor="text1"/>
          <w:shd w:val="clear" w:color="auto" w:fill="FFFFFF"/>
        </w:rPr>
      </w:pPr>
      <w:r w:rsidRPr="00B96A6F">
        <w:rPr>
          <w:rFonts w:cstheme="minorHAnsi"/>
          <w:i/>
          <w:iCs/>
          <w:color w:val="000000" w:themeColor="text1"/>
          <w:shd w:val="clear" w:color="auto" w:fill="FFFFFF"/>
        </w:rPr>
        <w:t>0 (not at all) to 10 (completely)</w:t>
      </w:r>
    </w:p>
    <w:p w14:paraId="71BE43F1" w14:textId="3A89D8BF" w:rsidR="00212235" w:rsidRPr="0084426F" w:rsidRDefault="00212235" w:rsidP="00212235">
      <w:pPr>
        <w:rPr>
          <w:i/>
          <w:iCs/>
        </w:rPr>
      </w:pPr>
      <w:r w:rsidRPr="0084426F">
        <w:rPr>
          <w:i/>
          <w:iCs/>
        </w:rPr>
        <w:t>Do you feel providing palliative care in the ICU will</w:t>
      </w:r>
      <w:r w:rsidR="0084426F" w:rsidRPr="0084426F">
        <w:rPr>
          <w:i/>
          <w:iCs/>
        </w:rPr>
        <w:t xml:space="preserve"> </w:t>
      </w:r>
      <w:r w:rsidRPr="0084426F">
        <w:rPr>
          <w:i/>
          <w:iCs/>
        </w:rPr>
        <w:t>become a normal part of your work in the future</w:t>
      </w:r>
      <w:r w:rsidR="0084426F" w:rsidRPr="0084426F">
        <w:rPr>
          <w:i/>
          <w:iCs/>
        </w:rPr>
        <w:t xml:space="preserve"> (Likert scale 1-10)?</w:t>
      </w:r>
    </w:p>
    <w:p w14:paraId="2CC4C83B" w14:textId="03A3F1B0" w:rsidR="0084426F" w:rsidRDefault="0084426F" w:rsidP="0084426F">
      <w:pPr>
        <w:ind w:left="720"/>
        <w:rPr>
          <w:b/>
          <w:bCs/>
        </w:rPr>
      </w:pPr>
      <w:r w:rsidRPr="00B96A6F">
        <w:rPr>
          <w:rFonts w:cstheme="minorHAnsi"/>
          <w:i/>
          <w:iCs/>
          <w:color w:val="000000" w:themeColor="text1"/>
          <w:shd w:val="clear" w:color="auto" w:fill="FFFFFF"/>
        </w:rPr>
        <w:t>0 (not at all) to 10 (completely)</w:t>
      </w:r>
    </w:p>
    <w:p w14:paraId="7F1AAAAC" w14:textId="1566BAEB" w:rsidR="00212235" w:rsidRPr="0084426F" w:rsidRDefault="00212235" w:rsidP="00212235">
      <w:pPr>
        <w:rPr>
          <w:i/>
          <w:iCs/>
        </w:rPr>
      </w:pPr>
      <w:r w:rsidRPr="0084426F">
        <w:rPr>
          <w:i/>
          <w:iCs/>
        </w:rPr>
        <w:t xml:space="preserve">For each </w:t>
      </w:r>
      <w:r w:rsidR="0084426F" w:rsidRPr="0084426F">
        <w:rPr>
          <w:i/>
          <w:iCs/>
        </w:rPr>
        <w:t>statement,</w:t>
      </w:r>
      <w:r w:rsidRPr="0084426F">
        <w:rPr>
          <w:i/>
          <w:iCs/>
        </w:rPr>
        <w:t xml:space="preserve"> please select an answer that best</w:t>
      </w:r>
      <w:r w:rsidR="0084426F" w:rsidRPr="0084426F">
        <w:rPr>
          <w:i/>
          <w:iCs/>
        </w:rPr>
        <w:t xml:space="preserve"> </w:t>
      </w:r>
      <w:r w:rsidRPr="0084426F">
        <w:rPr>
          <w:i/>
          <w:iCs/>
        </w:rPr>
        <w:t>suits your experience.</w:t>
      </w:r>
    </w:p>
    <w:p w14:paraId="58E983A5" w14:textId="5F88D6F6" w:rsidR="0084426F" w:rsidRPr="0084426F" w:rsidRDefault="00212235" w:rsidP="0084426F">
      <w:pPr>
        <w:rPr>
          <w:i/>
          <w:iCs/>
          <w:sz w:val="22"/>
          <w:szCs w:val="22"/>
        </w:rPr>
      </w:pPr>
      <w:r w:rsidRPr="0084426F">
        <w:rPr>
          <w:i/>
          <w:iCs/>
          <w:sz w:val="22"/>
          <w:szCs w:val="22"/>
        </w:rPr>
        <w:t>Strongly</w:t>
      </w:r>
      <w:r w:rsidR="0084426F" w:rsidRPr="0084426F">
        <w:rPr>
          <w:i/>
          <w:iCs/>
          <w:sz w:val="22"/>
          <w:szCs w:val="22"/>
        </w:rPr>
        <w:t xml:space="preserve"> </w:t>
      </w:r>
      <w:r w:rsidRPr="0084426F">
        <w:rPr>
          <w:i/>
          <w:iCs/>
          <w:sz w:val="22"/>
          <w:szCs w:val="22"/>
        </w:rPr>
        <w:t>agree</w:t>
      </w:r>
      <w:r w:rsidR="0084426F" w:rsidRPr="0084426F">
        <w:rPr>
          <w:i/>
          <w:iCs/>
          <w:sz w:val="22"/>
          <w:szCs w:val="22"/>
        </w:rPr>
        <w:t>/</w:t>
      </w:r>
      <w:r w:rsidRPr="0084426F">
        <w:rPr>
          <w:i/>
          <w:iCs/>
          <w:sz w:val="22"/>
          <w:szCs w:val="22"/>
        </w:rPr>
        <w:t>Agree</w:t>
      </w:r>
      <w:r w:rsidR="0084426F" w:rsidRPr="0084426F">
        <w:rPr>
          <w:i/>
          <w:iCs/>
          <w:sz w:val="22"/>
          <w:szCs w:val="22"/>
        </w:rPr>
        <w:t>/</w:t>
      </w:r>
      <w:r w:rsidRPr="0084426F">
        <w:rPr>
          <w:i/>
          <w:iCs/>
          <w:sz w:val="22"/>
          <w:szCs w:val="22"/>
        </w:rPr>
        <w:t>Neither</w:t>
      </w:r>
      <w:r w:rsidR="0084426F" w:rsidRPr="0084426F">
        <w:rPr>
          <w:i/>
          <w:iCs/>
          <w:sz w:val="22"/>
          <w:szCs w:val="22"/>
        </w:rPr>
        <w:t xml:space="preserve"> </w:t>
      </w:r>
      <w:r w:rsidRPr="0084426F">
        <w:rPr>
          <w:i/>
          <w:iCs/>
          <w:sz w:val="22"/>
          <w:szCs w:val="22"/>
        </w:rPr>
        <w:t>agree</w:t>
      </w:r>
      <w:r w:rsidR="0084426F" w:rsidRPr="0084426F">
        <w:rPr>
          <w:i/>
          <w:iCs/>
          <w:sz w:val="22"/>
          <w:szCs w:val="22"/>
        </w:rPr>
        <w:t xml:space="preserve"> </w:t>
      </w:r>
      <w:r w:rsidRPr="0084426F">
        <w:rPr>
          <w:i/>
          <w:iCs/>
          <w:sz w:val="22"/>
          <w:szCs w:val="22"/>
        </w:rPr>
        <w:t>nor</w:t>
      </w:r>
      <w:r w:rsidR="0084426F" w:rsidRPr="0084426F">
        <w:rPr>
          <w:i/>
          <w:iCs/>
          <w:sz w:val="22"/>
          <w:szCs w:val="22"/>
        </w:rPr>
        <w:t xml:space="preserve"> </w:t>
      </w:r>
      <w:r w:rsidRPr="0084426F">
        <w:rPr>
          <w:i/>
          <w:iCs/>
          <w:sz w:val="22"/>
          <w:szCs w:val="22"/>
        </w:rPr>
        <w:t>disagree</w:t>
      </w:r>
      <w:r w:rsidR="0084426F" w:rsidRPr="0084426F">
        <w:rPr>
          <w:i/>
          <w:iCs/>
          <w:sz w:val="22"/>
          <w:szCs w:val="22"/>
        </w:rPr>
        <w:t>/</w:t>
      </w:r>
      <w:r w:rsidRPr="0084426F">
        <w:rPr>
          <w:i/>
          <w:iCs/>
          <w:sz w:val="22"/>
          <w:szCs w:val="22"/>
        </w:rPr>
        <w:t>Disagree</w:t>
      </w:r>
      <w:r w:rsidR="0084426F" w:rsidRPr="0084426F">
        <w:rPr>
          <w:i/>
          <w:iCs/>
          <w:sz w:val="22"/>
          <w:szCs w:val="22"/>
        </w:rPr>
        <w:t>/Strongly disagree/Not relevant</w:t>
      </w:r>
    </w:p>
    <w:p w14:paraId="63C69777" w14:textId="40B7AFBA" w:rsidR="0084426F" w:rsidRDefault="0084426F" w:rsidP="0084426F">
      <w:pPr>
        <w:pStyle w:val="ListParagraph"/>
        <w:numPr>
          <w:ilvl w:val="0"/>
          <w:numId w:val="1"/>
        </w:numPr>
      </w:pPr>
      <w:r>
        <w:t>I can see how providing palliative care in the ICU differs from usual ways of working</w:t>
      </w:r>
    </w:p>
    <w:p w14:paraId="54AD8DF7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Staff in this organisation have a shared understanding of the purpose of providing palliative care in the ICU</w:t>
      </w:r>
    </w:p>
    <w:p w14:paraId="212C1F7D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I understand how providing palliative care in the ICU affects the nature of my own work</w:t>
      </w:r>
    </w:p>
    <w:p w14:paraId="34C0C152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I can see the potential value of providing palliative care in the ICU for my work</w:t>
      </w:r>
    </w:p>
    <w:p w14:paraId="61C5487E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There are key people who drive providing palliative care in the ICU forward and get others involved</w:t>
      </w:r>
    </w:p>
    <w:p w14:paraId="687B0494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I believe that participating in providing palliative care in the ICU is a legitimate part of my role</w:t>
      </w:r>
    </w:p>
    <w:p w14:paraId="526B96CE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I’m open to working with colleagues in new ways to provide palliative care in the ICU</w:t>
      </w:r>
    </w:p>
    <w:p w14:paraId="04852C0A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I will continue to support providing palliative care in the ICU</w:t>
      </w:r>
    </w:p>
    <w:p w14:paraId="03F72EE3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I can easily integrate providing palliative care in the ICU into my existing work</w:t>
      </w:r>
    </w:p>
    <w:p w14:paraId="3CCE773B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Providing palliative care in the ICU disrupts working relationships</w:t>
      </w:r>
    </w:p>
    <w:p w14:paraId="57C0F82F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I have confidence in other people’s ability to provide palliative care in the ICU</w:t>
      </w:r>
    </w:p>
    <w:p w14:paraId="20FE168A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Work is assigned to those with skills appropriate to provide palliative care in the ICU</w:t>
      </w:r>
    </w:p>
    <w:p w14:paraId="4EB38273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Sufficient training is provided to enable staff to implement providing palliative care in the ICU</w:t>
      </w:r>
    </w:p>
    <w:p w14:paraId="57A05935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Sufficient resources are available to support providing palliative care in the ICU</w:t>
      </w:r>
    </w:p>
    <w:p w14:paraId="3D8B2184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Management adequately supports providing palliative care in the ICU</w:t>
      </w:r>
    </w:p>
    <w:p w14:paraId="1D91A7F0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I am aware of reports about the effects of   providing palliative care in the ICU</w:t>
      </w:r>
    </w:p>
    <w:p w14:paraId="77E453A3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The staff agree that providing palliative care in the ICU is worthwhile</w:t>
      </w:r>
    </w:p>
    <w:p w14:paraId="0D698FED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I value the effects that providing palliative care in the ICU has had on my work</w:t>
      </w:r>
    </w:p>
    <w:p w14:paraId="25C32661" w14:textId="77777777" w:rsidR="0084426F" w:rsidRDefault="0084426F" w:rsidP="0084426F">
      <w:pPr>
        <w:pStyle w:val="ListParagraph"/>
        <w:numPr>
          <w:ilvl w:val="0"/>
          <w:numId w:val="1"/>
        </w:numPr>
      </w:pPr>
      <w:r>
        <w:t>Feedback about providing palliative care in the ICU can be used to improve it in the future</w:t>
      </w:r>
    </w:p>
    <w:p w14:paraId="351D17B2" w14:textId="33869CF6" w:rsidR="003874D6" w:rsidRDefault="0084426F" w:rsidP="00212235">
      <w:pPr>
        <w:pStyle w:val="ListParagraph"/>
        <w:numPr>
          <w:ilvl w:val="0"/>
          <w:numId w:val="1"/>
        </w:numPr>
      </w:pPr>
      <w:r>
        <w:t>I can modify how I work to provide palliative care in the ICU</w:t>
      </w:r>
    </w:p>
    <w:p w14:paraId="759AD5DC" w14:textId="77777777" w:rsidR="00561FBB" w:rsidRDefault="00561FBB" w:rsidP="00561FBB"/>
    <w:p w14:paraId="4A10284F" w14:textId="012CBFCD" w:rsidR="00561FBB" w:rsidRDefault="00561FBB" w:rsidP="00561FBB">
      <w:r>
        <w:t>Single free-text question:</w:t>
      </w:r>
    </w:p>
    <w:p w14:paraId="4BB3817D" w14:textId="2CC6BC4B" w:rsidR="00561FBB" w:rsidRDefault="00561FBB" w:rsidP="00561FBB">
      <w:r w:rsidRPr="004A7D56">
        <w:rPr>
          <w:rFonts w:cstheme="minorHAnsi"/>
          <w:color w:val="000000" w:themeColor="text1"/>
        </w:rPr>
        <w:t>Would you like to tell us anything else about how you work to provide palliative care in your intensive care unit?</w:t>
      </w:r>
    </w:p>
    <w:sectPr w:rsidR="00561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D37B46"/>
    <w:multiLevelType w:val="hybridMultilevel"/>
    <w:tmpl w:val="15E09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8771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235"/>
    <w:rsid w:val="00020862"/>
    <w:rsid w:val="000A78C0"/>
    <w:rsid w:val="000B19F0"/>
    <w:rsid w:val="000E303E"/>
    <w:rsid w:val="00105E8D"/>
    <w:rsid w:val="00111C76"/>
    <w:rsid w:val="001B2BAB"/>
    <w:rsid w:val="00207A00"/>
    <w:rsid w:val="00212235"/>
    <w:rsid w:val="00240B59"/>
    <w:rsid w:val="00281B8F"/>
    <w:rsid w:val="00332A48"/>
    <w:rsid w:val="0036316E"/>
    <w:rsid w:val="003874D6"/>
    <w:rsid w:val="00392B5C"/>
    <w:rsid w:val="003A5204"/>
    <w:rsid w:val="004000D6"/>
    <w:rsid w:val="00423438"/>
    <w:rsid w:val="0046714A"/>
    <w:rsid w:val="00471C36"/>
    <w:rsid w:val="0049007C"/>
    <w:rsid w:val="004C6C67"/>
    <w:rsid w:val="0052675B"/>
    <w:rsid w:val="00561FBB"/>
    <w:rsid w:val="00621077"/>
    <w:rsid w:val="00656962"/>
    <w:rsid w:val="006E429E"/>
    <w:rsid w:val="006E696B"/>
    <w:rsid w:val="007D2617"/>
    <w:rsid w:val="008033AC"/>
    <w:rsid w:val="0084426F"/>
    <w:rsid w:val="0085027A"/>
    <w:rsid w:val="00851D94"/>
    <w:rsid w:val="008E1EB5"/>
    <w:rsid w:val="00973FB0"/>
    <w:rsid w:val="00993B4E"/>
    <w:rsid w:val="009B5B7D"/>
    <w:rsid w:val="009C776F"/>
    <w:rsid w:val="009D77D6"/>
    <w:rsid w:val="009E2E7F"/>
    <w:rsid w:val="00A237CF"/>
    <w:rsid w:val="00A305E8"/>
    <w:rsid w:val="00A4189A"/>
    <w:rsid w:val="00AC7DC4"/>
    <w:rsid w:val="00B3619B"/>
    <w:rsid w:val="00B54C13"/>
    <w:rsid w:val="00BB3ABF"/>
    <w:rsid w:val="00CA1658"/>
    <w:rsid w:val="00D13E5D"/>
    <w:rsid w:val="00D5477B"/>
    <w:rsid w:val="00D60007"/>
    <w:rsid w:val="00D60EBE"/>
    <w:rsid w:val="00D71613"/>
    <w:rsid w:val="00DA625B"/>
    <w:rsid w:val="00DC0562"/>
    <w:rsid w:val="00E128C8"/>
    <w:rsid w:val="00E51F69"/>
    <w:rsid w:val="00E57281"/>
    <w:rsid w:val="00F07FBA"/>
    <w:rsid w:val="00F305AA"/>
    <w:rsid w:val="00F34DF2"/>
    <w:rsid w:val="00F701C4"/>
    <w:rsid w:val="00FB5423"/>
    <w:rsid w:val="00FB7680"/>
    <w:rsid w:val="00FC2D63"/>
    <w:rsid w:val="00FC3B6F"/>
    <w:rsid w:val="00FC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C0436"/>
  <w15:chartTrackingRefBased/>
  <w15:docId w15:val="{ADF3E484-BD8E-C646-8C54-6BEF8BA1E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2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2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2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2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2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2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2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2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2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2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2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2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2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5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57</Words>
  <Characters>3659</Characters>
  <Application>Microsoft Office Word</Application>
  <DocSecurity>0</DocSecurity>
  <Lines>406</Lines>
  <Paragraphs>137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eddick-Dyson</dc:creator>
  <cp:keywords/>
  <dc:description/>
  <cp:lastModifiedBy>Stephanie Meddick-Dyson</cp:lastModifiedBy>
  <cp:revision>8</cp:revision>
  <dcterms:created xsi:type="dcterms:W3CDTF">2025-04-15T12:34:00Z</dcterms:created>
  <dcterms:modified xsi:type="dcterms:W3CDTF">2026-01-02T15:31:00Z</dcterms:modified>
</cp:coreProperties>
</file>